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00C7F" w14:textId="771FEFD6" w:rsidR="003B0CC9" w:rsidRPr="003B0CC9" w:rsidRDefault="003B0CC9" w:rsidP="003B0CC9">
      <w:pPr>
        <w:rPr>
          <w:rFonts w:eastAsia="Times New Roman"/>
          <w:color w:val="000000"/>
        </w:rPr>
      </w:pPr>
      <w:r w:rsidRPr="003B0CC9">
        <w:rPr>
          <w:rFonts w:eastAsia="Times New Roman"/>
          <w:b/>
          <w:bCs/>
          <w:color w:val="000000"/>
        </w:rPr>
        <w:t xml:space="preserve">Appendix </w:t>
      </w:r>
      <w:bookmarkStart w:id="0" w:name="_GoBack"/>
      <w:bookmarkEnd w:id="0"/>
      <w:r w:rsidRPr="003B0CC9">
        <w:rPr>
          <w:rFonts w:eastAsia="Times New Roman"/>
          <w:b/>
          <w:bCs/>
          <w:color w:val="000000"/>
        </w:rPr>
        <w:t>2.</w:t>
      </w:r>
      <w:r w:rsidRPr="003B0CC9">
        <w:rPr>
          <w:rFonts w:eastAsia="Times New Roman"/>
          <w:color w:val="000000"/>
        </w:rPr>
        <w:t xml:space="preserve"> Estimated mistyping rates of each microsatellite locus across species and sites estimated with Colony v2.0 (Jones and Wang 2010).</w:t>
      </w:r>
    </w:p>
    <w:p w14:paraId="70EC60F7" w14:textId="77777777" w:rsidR="006B4E63" w:rsidRDefault="006B4E63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737"/>
        <w:gridCol w:w="1283"/>
        <w:gridCol w:w="777"/>
        <w:gridCol w:w="777"/>
        <w:gridCol w:w="777"/>
        <w:gridCol w:w="636"/>
        <w:gridCol w:w="1137"/>
        <w:gridCol w:w="1377"/>
        <w:gridCol w:w="1377"/>
        <w:gridCol w:w="777"/>
        <w:gridCol w:w="1377"/>
      </w:tblGrid>
      <w:tr w:rsidR="003B0CC9" w14:paraId="44B385B4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D519" w14:textId="77777777" w:rsidR="003B0CC9" w:rsidRDefault="003B0CC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rker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F32E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12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F00B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ERN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C904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2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4B0A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7508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3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88CD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9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F299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MS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8E0F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MS00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8AF2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MS006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5A47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L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3301" w14:textId="77777777" w:rsidR="003B0CC9" w:rsidRDefault="003B0C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TMS0044 </w:t>
            </w:r>
          </w:p>
        </w:tc>
      </w:tr>
      <w:tr w:rsidR="003B0CC9" w14:paraId="0CA10B4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A26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2E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B9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8C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60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93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E3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B82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FA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6E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06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617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38A302C0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431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moloya de Juar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90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7A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C6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A5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6A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79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A4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73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9C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83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6A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5FEE9D9F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582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em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A2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4B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D4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CF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8C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9EC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6C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51E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72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E5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7DA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3DF64751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AA5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CA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3E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78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65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69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57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1C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4A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6C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12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BD1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478006D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319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ga Gal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34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3C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6E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DC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39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BF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F1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78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FD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31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6B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3B0CC9" w14:paraId="7A06B832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E8B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ahualul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9B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F28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69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9DE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1F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AD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CC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93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B8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82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FB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46AA657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0A1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F41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DC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71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EE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06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3F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28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FE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2E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06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C4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4746EDA3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753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20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25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35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5D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2B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ED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CE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54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545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67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38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3B0CC9" w14:paraId="68E6B6B6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1E5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x E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33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208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58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B6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4A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C6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B61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57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5C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042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6A3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3B0CC9" w14:paraId="60F5B51E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6F2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22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64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17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EC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A0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67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21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B8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03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7A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5DC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3B0CC9" w14:paraId="2AF5B9BC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C94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D3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A26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29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F9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C7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38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B62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45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66E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61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76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10226285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76E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udad Guerr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16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91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5F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93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C0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60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D7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689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BB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49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DF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4E823275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507A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udad Se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08B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81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69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E2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00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9F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01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41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925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C1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CF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3E843B4E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B37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F9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81A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62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5E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71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D1E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9A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0F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D7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1A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CC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5AC60E3B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278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C3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56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3E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88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F3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63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184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52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08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23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2B3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24A2C23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CAF1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 la de J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3C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58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9C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CBD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76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D0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C4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3D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1D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B6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FE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3B0CC9" w14:paraId="633D111F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357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mon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30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D1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7E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53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FA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98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63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C3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2F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89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47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2B627A53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A13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AF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93F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0F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42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37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24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B5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576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18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FA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82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55A8EABB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EAF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C4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718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EA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80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A1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88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9A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31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AF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C7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B2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0C7B4CA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4EB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r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52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5EB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CF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0D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B6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B1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B7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56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81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B8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5A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3B0CC9" w14:paraId="3538E6A0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153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 Zarg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468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855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F6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6C7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BA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24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71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E5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EB7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0B7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F8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3B0CC9" w14:paraId="10E5F86D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2A3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xtapu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13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BD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F4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CA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4D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AC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3F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DD0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26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917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D1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7F303133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B90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iquipil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57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47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955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BD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1E7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8B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23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51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58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17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C8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69AFA16B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7C24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72C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65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CC1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FF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60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62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E5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D2C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DA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41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851E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3B0CC9" w14:paraId="1EDDCE0A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7B1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16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6DC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B0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25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A8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27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8B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C53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8C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705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A1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3B0CC9" w14:paraId="054F8974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5E2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172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5D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70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104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500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771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2E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52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BE4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C6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F80A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3B0CC9" w14:paraId="25057642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752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r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6C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5BD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7C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77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17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9AD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F84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CC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679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DA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4F5C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3B0CC9" w14:paraId="02D2BE7C" w14:textId="77777777" w:rsidTr="003B0CC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82F0" w14:textId="77777777" w:rsidR="003B0CC9" w:rsidRDefault="003B0CC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hak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1D88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DD4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8B70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2CB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5673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2C96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2075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D13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107B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03B2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824F" w14:textId="77777777" w:rsidR="003B0CC9" w:rsidRDefault="003B0C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</w:tbl>
    <w:p w14:paraId="69E24DD9" w14:textId="77777777" w:rsidR="003B0CC9" w:rsidRDefault="003B0CC9"/>
    <w:sectPr w:rsidR="003B0CC9" w:rsidSect="003B0C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CC9"/>
    <w:rsid w:val="00065230"/>
    <w:rsid w:val="00140654"/>
    <w:rsid w:val="003B0CC9"/>
    <w:rsid w:val="00512E06"/>
    <w:rsid w:val="006B4E63"/>
    <w:rsid w:val="007778BA"/>
    <w:rsid w:val="007D174E"/>
    <w:rsid w:val="00E9375C"/>
    <w:rsid w:val="00F1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6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CC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937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2E06"/>
    <w:pPr>
      <w:tabs>
        <w:tab w:val="center" w:pos="4680"/>
        <w:tab w:val="right" w:pos="9360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12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1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767</Characters>
  <Application>Microsoft Macintosh Word</Application>
  <DocSecurity>0</DocSecurity>
  <Lines>14</Lines>
  <Paragraphs>4</Paragraphs>
  <ScaleCrop>false</ScaleCrop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9-02T02:44:00Z</dcterms:created>
  <dcterms:modified xsi:type="dcterms:W3CDTF">2018-04-27T19:09:00Z</dcterms:modified>
</cp:coreProperties>
</file>